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F83" w:rsidRPr="009349DA" w:rsidRDefault="00FB0F83" w:rsidP="00FB0F83">
      <w:pPr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9349DA">
        <w:rPr>
          <w:rFonts w:ascii="Times New Roman" w:eastAsia="ＭＳ Ｐゴシック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CEC773C" wp14:editId="36A6F6FD">
            <wp:extent cx="5402580" cy="3000375"/>
            <wp:effectExtent l="0" t="0" r="7620" b="952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300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75C0" w:rsidRPr="006D7B34" w:rsidRDefault="00433748" w:rsidP="006D7B34">
      <w:pPr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proofErr w:type="gramStart"/>
      <w:r w:rsidRPr="009349DA">
        <w:rPr>
          <w:rFonts w:ascii="Times New Roman" w:hAnsi="Times New Roman" w:cs="Times New Roman" w:hint="eastAsia"/>
          <w:sz w:val="24"/>
          <w:szCs w:val="24"/>
        </w:rPr>
        <w:t>S4</w:t>
      </w:r>
      <w:r w:rsidR="00633709" w:rsidRPr="009349DA">
        <w:rPr>
          <w:rFonts w:ascii="Times New Roman" w:hAnsi="Times New Roman" w:cs="Times New Roman"/>
          <w:sz w:val="24"/>
          <w:szCs w:val="24"/>
        </w:rPr>
        <w:t xml:space="preserve"> Fig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 Measurements for the contour Prn//sagittal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 (i.e., 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naso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>-lip-chin profile</w:t>
      </w:r>
      <w:r w:rsidR="00F50BAB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EA0">
        <w:rPr>
          <w:rFonts w:ascii="Times New Roman" w:hAnsi="Times New Roman" w:cs="Times New Roman" w:hint="eastAsia"/>
          <w:sz w:val="24"/>
          <w:szCs w:val="24"/>
        </w:rPr>
        <w:t>[11]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. A: Schematic diagram illustrating vector elements v1, v2, v3, and v4. Sn was defined as the origin of the system.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z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-axis was defined as the line that passes through the origin and is parallel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ground Z-axis in </w:t>
      </w:r>
      <w:r w:rsidRPr="009349DA">
        <w:rPr>
          <w:rFonts w:ascii="Times New Roman" w:hAnsi="Times New Roman" w:cs="Times New Roman"/>
          <w:sz w:val="24"/>
          <w:szCs w:val="24"/>
        </w:rPr>
        <w:t>S1</w:t>
      </w:r>
      <w:r w:rsidR="00633709" w:rsidRPr="009349DA">
        <w:rPr>
          <w:rFonts w:ascii="Times New Roman" w:hAnsi="Times New Roman" w:cs="Times New Roman"/>
          <w:sz w:val="24"/>
          <w:szCs w:val="24"/>
        </w:rPr>
        <w:t xml:space="preserve"> Fig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. The y-axis was defined as the line perpendicular to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z</w:t>
      </w:r>
      <w:r w:rsidR="00FB0F83" w:rsidRPr="009349DA">
        <w:rPr>
          <w:rFonts w:ascii="Times New Roman" w:hAnsi="Times New Roman" w:cs="Times New Roman"/>
          <w:sz w:val="24"/>
          <w:szCs w:val="24"/>
        </w:rPr>
        <w:t>-axis and passing through the origin. The gray line denotes the contour Prn//sagittal. B: Schematic diagram illustrating the definitions of vector elements v5, v6, v7, v8, v9, v10, and v11. Prn was defined as the origin, the y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′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-axis as the line connecting Prn and 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Pog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, and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z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′</w:t>
      </w:r>
      <w:r w:rsidR="00FB0F83" w:rsidRPr="009349DA">
        <w:rPr>
          <w:rFonts w:ascii="Times New Roman" w:hAnsi="Times New Roman" w:cs="Times New Roman"/>
          <w:sz w:val="24"/>
          <w:szCs w:val="24"/>
        </w:rPr>
        <w:t>-axis as the line perpendicular to the y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′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-axis passing through the origin. C: Schematic diagram illustrating the definitions of vector elements v12 and v13. Sn was defined as the origin,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z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-axis as the line through the origin and parallel to ground Z-axis in </w:t>
      </w:r>
      <w:r w:rsidRPr="009349DA">
        <w:rPr>
          <w:rFonts w:ascii="Times New Roman" w:hAnsi="Times New Roman" w:cs="Times New Roman"/>
          <w:sz w:val="24"/>
          <w:szCs w:val="24"/>
        </w:rPr>
        <w:t>S1</w:t>
      </w:r>
      <w:r w:rsidR="00633709" w:rsidRPr="009349DA">
        <w:rPr>
          <w:rFonts w:ascii="Times New Roman" w:hAnsi="Times New Roman" w:cs="Times New Roman"/>
          <w:sz w:val="24"/>
          <w:szCs w:val="24"/>
        </w:rPr>
        <w:t xml:space="preserve"> Fig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, and the y-axis as the line through the origin perpendicular to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z</w:t>
      </w:r>
      <w:r w:rsidR="00FB0F83" w:rsidRPr="009349DA">
        <w:rPr>
          <w:rFonts w:ascii="Times New Roman" w:hAnsi="Times New Roman" w:cs="Times New Roman"/>
          <w:sz w:val="24"/>
          <w:szCs w:val="24"/>
        </w:rPr>
        <w:t>-axis. Lines A and B are 1st-order polynomial approximations generated from the extracted contour data (for Line A, the data were extracted from Sn to the midpoint of Sn and Ls; for Line B, the data were extracted from Ls to the midpoint of Sn and Ls). v1 designates the angle formed by the Sn-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Pog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 line and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z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-axis (indicating the degree of protrusion of the mandible, with a large </w:t>
      </w:r>
      <w:r w:rsidR="00FB0F83" w:rsidRPr="009349DA">
        <w:rPr>
          <w:rFonts w:ascii="Times New Roman" w:hAnsi="Times New Roman" w:cs="Times New Roman"/>
          <w:sz w:val="24"/>
          <w:szCs w:val="24"/>
        </w:rPr>
        <w:lastRenderedPageBreak/>
        <w:t>value indicating greater protrusion); v2, the angle formed by the Prn-Sn line and Sn-Ls line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(indicating the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naso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-labial angle); v3, the angle formed by the Li-Sm line and Sm-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Pog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line, the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labio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-mental angle; v4, the angle formed by the Sm-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Pog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line and the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z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-axis (indicating the degree of prominence of the chin, with a small value indicating greater prominence); v5, the value of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[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the difference between the y′-coordinate values of Sn and Ls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]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/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[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the difference between the y′-coordinate values of Prn and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Pog</w:t>
      </w:r>
      <w:proofErr w:type="spellEnd"/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] (indicating 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the vertical length of the subnasal region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)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; v6, the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z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′ coordinate value of Ls, the sagittal position of the upper lip vermilion, with a positive value indicating protrusion of the upper lip relative to the line connecting Prn and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Pog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; v7, the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z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′-coordinate value of Li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, with 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a positive value indicating protrusion of the lower lip relative to the line connecting Prn and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Pog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; v8, the value of (v6 + v7) (indicating the sagittal position of the upper and lower lip vermilions, with a positive value indicating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bilabially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protruding lip vermilions); v9, the value of (v7 – v6) (indicating the sagittal relationship between the upper and lower lips, with a positive value indicating a protuberant lower lip relative to its upper counterpart); v10, the difference between the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z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′-coordinate values of Sn and Sm (indicating the degree of protrusion of the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labio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-mental sulcus); v11, the difference between the </w:t>
      </w:r>
      <w:r w:rsidR="00FB0F83" w:rsidRPr="009349DA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z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′-coordinate values of Sm and Li (indicating the depth of the </w:t>
      </w:r>
      <w:proofErr w:type="spellStart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labiomental</w:t>
      </w:r>
      <w:proofErr w:type="spellEnd"/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sulcus); v12, the angle formed by the approximated lines A and B, where Line A was defined as an approximated line between Sn and the midpoint of Sn and Ls and Line B as an approximated line between the midpoint of Sn and Ls (indicating the subnasal (Sn-Ls line) form, with a small value indicating a backward-curving subnasal form); and v13, the difference between the y-coordinate values of Ls and Li (indicating the vertical thickness of the lip vermilions). 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All linear variables were normalized to the difference between the y-coordinate values of Prn and 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Pog</w:t>
      </w:r>
      <w:proofErr w:type="spellEnd"/>
      <w:r w:rsidR="006B4F80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4F80" w:rsidRPr="009349DA">
        <w:rPr>
          <w:rFonts w:ascii="Times New Roman" w:hAnsi="Times New Roman" w:cs="Times New Roman"/>
          <w:sz w:val="24"/>
          <w:szCs w:val="24"/>
        </w:rPr>
        <w:t xml:space="preserve">(cited from </w:t>
      </w:r>
      <w:proofErr w:type="spellStart"/>
      <w:r w:rsidR="006B4F80" w:rsidRPr="009349DA">
        <w:rPr>
          <w:rFonts w:ascii="Times New Roman" w:hAnsi="Times New Roman" w:cs="Times New Roman"/>
          <w:sz w:val="24"/>
          <w:szCs w:val="24"/>
        </w:rPr>
        <w:t>Tanikawa</w:t>
      </w:r>
      <w:proofErr w:type="spellEnd"/>
      <w:r w:rsidR="006B4F80" w:rsidRPr="009349DA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097D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EA0">
        <w:rPr>
          <w:rFonts w:ascii="Times New Roman" w:hAnsi="Times New Roman" w:cs="Times New Roman" w:hint="eastAsia"/>
          <w:sz w:val="24"/>
          <w:szCs w:val="24"/>
        </w:rPr>
        <w:t>[11]</w:t>
      </w:r>
      <w:r w:rsidR="006B4F80"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DB75C0" w:rsidRPr="006D7B34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3E1D" w:rsidRDefault="003B3E1D">
      <w:r>
        <w:separator/>
      </w:r>
    </w:p>
  </w:endnote>
  <w:endnote w:type="continuationSeparator" w:id="0">
    <w:p w:rsidR="003B3E1D" w:rsidRDefault="003B3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3E1D" w:rsidRDefault="003B3E1D">
      <w:r>
        <w:separator/>
      </w:r>
    </w:p>
  </w:footnote>
  <w:footnote w:type="continuationSeparator" w:id="0">
    <w:p w:rsidR="003B3E1D" w:rsidRDefault="003B3E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1E0D9C" w:rsidRDefault="006B5C4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7B34" w:rsidRPr="006D7B34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1E0D9C" w:rsidRDefault="003B3E1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4F"/>
    <w:rsid w:val="00097DF1"/>
    <w:rsid w:val="002C04D5"/>
    <w:rsid w:val="002C328B"/>
    <w:rsid w:val="00341ABF"/>
    <w:rsid w:val="003907D6"/>
    <w:rsid w:val="003B3E1D"/>
    <w:rsid w:val="00433748"/>
    <w:rsid w:val="00622EA0"/>
    <w:rsid w:val="00633709"/>
    <w:rsid w:val="006B4F80"/>
    <w:rsid w:val="006B5C4F"/>
    <w:rsid w:val="006D5AB5"/>
    <w:rsid w:val="006D7B34"/>
    <w:rsid w:val="007752D0"/>
    <w:rsid w:val="007913F6"/>
    <w:rsid w:val="00800B81"/>
    <w:rsid w:val="008D3D06"/>
    <w:rsid w:val="009349DA"/>
    <w:rsid w:val="00A0036C"/>
    <w:rsid w:val="00A920E8"/>
    <w:rsid w:val="00CB40A1"/>
    <w:rsid w:val="00D505BB"/>
    <w:rsid w:val="00DB75C0"/>
    <w:rsid w:val="00EE15A4"/>
    <w:rsid w:val="00EF3F7D"/>
    <w:rsid w:val="00F2693C"/>
    <w:rsid w:val="00F50BAB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9</Words>
  <Characters>2961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5:14:00Z</dcterms:created>
  <dcterms:modified xsi:type="dcterms:W3CDTF">2019-06-28T05:18:00Z</dcterms:modified>
</cp:coreProperties>
</file>